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1E39E7B" w:rsidR="000035D5" w:rsidRDefault="000035D5">
                            <w:r>
                              <w:t xml:space="preserve">Reported on page number: </w:t>
                            </w:r>
                            <w:r w:rsidR="00F47021">
                              <w:t xml:space="preserve">Page </w:t>
                            </w:r>
                            <w:r w:rsidR="00FF111D">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1E39E7B" w:rsidR="000035D5" w:rsidRDefault="000035D5">
                      <w:r>
                        <w:t xml:space="preserve">Reported on page number: </w:t>
                      </w:r>
                      <w:r w:rsidR="00F47021">
                        <w:t xml:space="preserve">Page </w:t>
                      </w:r>
                      <w:r w:rsidR="00FF111D">
                        <w:t>6</w:t>
                      </w:r>
                    </w:p>
                  </w:txbxContent>
                </v:textbox>
                <w10:wrap type="square" anchorx="margin"/>
              </v:shape>
            </w:pict>
          </mc:Fallback>
        </mc:AlternateContent>
      </w:r>
      <w:r>
        <w:t xml:space="preserve">Provide </w:t>
      </w:r>
      <w:r w:rsidRPr="003D54AC">
        <w:t xml:space="preserve">details as to who granted permissions and/or consent for the study to take place in the Methods section of your manuscript. This should include the names of </w:t>
      </w:r>
      <w:r w:rsidRPr="003D54AC">
        <w:rPr>
          <w:b/>
          <w:bCs/>
        </w:rPr>
        <w:t>all</w:t>
      </w:r>
      <w:r w:rsidRPr="003D54AC">
        <w:t xml:space="preserve"> ethics boards</w:t>
      </w:r>
      <w:r>
        <w:t>,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FC52C07" w:rsidR="000035D5" w:rsidRDefault="000035D5" w:rsidP="000035D5">
                            <w:r>
                              <w:t xml:space="preserve">Reported on page number: </w:t>
                            </w:r>
                            <w:r w:rsidR="00C64CF1">
                              <w:t xml:space="preserve">No deviations </w:t>
                            </w:r>
                            <w:proofErr w:type="gramStart"/>
                            <w:r w:rsidR="00C64CF1">
                              <w:t>reported</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FC52C07" w:rsidR="000035D5" w:rsidRDefault="000035D5" w:rsidP="000035D5">
                      <w:r>
                        <w:t xml:space="preserve">Reported on page number: </w:t>
                      </w:r>
                      <w:r w:rsidR="00C64CF1">
                        <w:t xml:space="preserve">No deviations </w:t>
                      </w:r>
                      <w:proofErr w:type="gramStart"/>
                      <w:r w:rsidR="00C64CF1">
                        <w:t>reported</w:t>
                      </w:r>
                      <w:proofErr w:type="gramEnd"/>
                    </w:p>
                  </w:txbxContent>
                </v:textbox>
                <w10:wrap type="square" anchorx="margin"/>
              </v:shape>
            </w:pict>
          </mc:Fallback>
        </mc:AlternateContent>
      </w:r>
      <w:r>
        <w:t xml:space="preserve">If there were </w:t>
      </w:r>
      <w:r w:rsidRPr="003D54AC">
        <w:t>any deviations from the study protocol after</w:t>
      </w:r>
      <w:r>
        <w:t xml:space="preserve">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w:t>
      </w:r>
      <w:r w:rsidRPr="003D54AC">
        <w:t>involve local collaborators that are residents of the country where the research was conducted or members of the community studied? If you do not have any authors</w:t>
      </w:r>
      <w:r>
        <w:t xml:space="preserve">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5233587" w:rsidR="000035D5" w:rsidRDefault="00A310A0"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5233587" w:rsidR="000035D5" w:rsidRDefault="00A310A0"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2E43C974" w:rsidR="000035D5" w:rsidRDefault="000035D5" w:rsidP="000035D5">
      <w:pPr>
        <w:spacing w:before="240" w:after="240"/>
      </w:pPr>
      <w:bookmarkStart w:id="5" w:name="_Hlk73537624"/>
      <w:r w:rsidRPr="003D54AC">
        <w:rPr>
          <w:noProof/>
        </w:rPr>
        <mc:AlternateContent>
          <mc:Choice Requires="wps">
            <w:drawing>
              <wp:anchor distT="45720" distB="45720" distL="114300" distR="114300" simplePos="0" relativeHeight="251675648" behindDoc="0" locked="0" layoutInCell="1" allowOverlap="1" wp14:anchorId="369EFE5B" wp14:editId="4648DD78">
                <wp:simplePos x="0" y="0"/>
                <wp:positionH relativeFrom="margin">
                  <wp:align>right</wp:align>
                </wp:positionH>
                <wp:positionV relativeFrom="paragraph">
                  <wp:posOffset>997585</wp:posOffset>
                </wp:positionV>
                <wp:extent cx="6838950" cy="19716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71923"/>
                        </a:xfrm>
                        <a:prstGeom prst="rect">
                          <a:avLst/>
                        </a:prstGeom>
                        <a:solidFill>
                          <a:srgbClr val="FFFFFF"/>
                        </a:solidFill>
                        <a:ln w="9525">
                          <a:solidFill>
                            <a:srgbClr val="193A65"/>
                          </a:solidFill>
                          <a:miter lim="800000"/>
                          <a:headEnd/>
                          <a:tailEnd/>
                        </a:ln>
                      </wps:spPr>
                      <wps:txbx>
                        <w:txbxContent>
                          <w:p w14:paraId="7744AEF5" w14:textId="2690BDC6" w:rsidR="00A775D1" w:rsidRPr="00D2740A" w:rsidRDefault="00A775D1" w:rsidP="00A775D1">
                            <w:pPr>
                              <w:jc w:val="both"/>
                              <w:rPr>
                                <w:rFonts w:eastAsia="Times New Roman" w:cstheme="minorHAnsi"/>
                                <w:lang w:eastAsia="en-GB"/>
                              </w:rPr>
                            </w:pPr>
                            <w:r w:rsidRPr="00D2740A">
                              <w:rPr>
                                <w:rFonts w:eastAsia="Times New Roman" w:cstheme="minorHAnsi"/>
                                <w:lang w:eastAsia="en-GB"/>
                              </w:rPr>
                              <w:t xml:space="preserve">The </w:t>
                            </w:r>
                            <w:r w:rsidR="00810EB8" w:rsidRPr="00D2740A">
                              <w:rPr>
                                <w:rFonts w:cstheme="minorHAnsi"/>
                                <w:color w:val="000000"/>
                              </w:rPr>
                              <w:t xml:space="preserve">Ghana Health Service </w:t>
                            </w:r>
                            <w:r w:rsidRPr="00D2740A">
                              <w:rPr>
                                <w:rFonts w:eastAsia="Times New Roman" w:cstheme="minorHAnsi"/>
                                <w:lang w:eastAsia="en-GB"/>
                              </w:rPr>
                              <w:t>/</w:t>
                            </w:r>
                            <w:r w:rsidR="00487419" w:rsidRPr="00D2740A">
                              <w:rPr>
                                <w:rFonts w:cstheme="minorHAnsi"/>
                                <w:color w:val="000000"/>
                              </w:rPr>
                              <w:t xml:space="preserve"> Health Promotion Division</w:t>
                            </w:r>
                            <w:r w:rsidRPr="00D2740A">
                              <w:rPr>
                                <w:rFonts w:eastAsia="Times New Roman" w:cstheme="minorHAnsi"/>
                                <w:lang w:eastAsia="en-GB"/>
                              </w:rPr>
                              <w:t xml:space="preserve"> engaged District Health Directors of districts covered by the study to inform them about the study and solicit support for the data collection teams. In addition, District </w:t>
                            </w:r>
                            <w:r w:rsidR="00D46014" w:rsidRPr="00D2740A">
                              <w:rPr>
                                <w:rFonts w:cstheme="minorHAnsi"/>
                                <w:color w:val="000000"/>
                              </w:rPr>
                              <w:t xml:space="preserve">Health Promotion </w:t>
                            </w:r>
                            <w:proofErr w:type="gramStart"/>
                            <w:r w:rsidR="00D46014" w:rsidRPr="00D2740A">
                              <w:rPr>
                                <w:rFonts w:cstheme="minorHAnsi"/>
                                <w:color w:val="000000"/>
                              </w:rPr>
                              <w:t>Officer</w:t>
                            </w:r>
                            <w:r w:rsidR="00D46014" w:rsidRPr="00D2740A">
                              <w:rPr>
                                <w:rFonts w:eastAsia="Times New Roman" w:cstheme="minorHAnsi"/>
                                <w:lang w:eastAsia="en-GB"/>
                              </w:rPr>
                              <w:t>s</w:t>
                            </w:r>
                            <w:proofErr w:type="gramEnd"/>
                            <w:r w:rsidR="00D46014" w:rsidRPr="00D2740A">
                              <w:rPr>
                                <w:rFonts w:eastAsia="Times New Roman" w:cstheme="minorHAnsi"/>
                                <w:lang w:eastAsia="en-GB"/>
                              </w:rPr>
                              <w:t xml:space="preserve"> </w:t>
                            </w:r>
                            <w:r w:rsidRPr="00D2740A">
                              <w:rPr>
                                <w:rFonts w:eastAsia="Times New Roman" w:cstheme="minorHAnsi"/>
                                <w:lang w:eastAsia="en-GB"/>
                              </w:rPr>
                              <w:t xml:space="preserve">and </w:t>
                            </w:r>
                            <w:r w:rsidR="00D5760F" w:rsidRPr="00D2740A">
                              <w:rPr>
                                <w:rFonts w:cstheme="minorHAnsi"/>
                              </w:rPr>
                              <w:t>Community Health Volunteer (CHVs)</w:t>
                            </w:r>
                            <w:r w:rsidRPr="00D2740A">
                              <w:rPr>
                                <w:rFonts w:eastAsia="Times New Roman" w:cstheme="minorHAnsi"/>
                                <w:lang w:eastAsia="en-GB"/>
                              </w:rPr>
                              <w:t xml:space="preserve"> of selected </w:t>
                            </w:r>
                            <w:r w:rsidR="00D5760F" w:rsidRPr="00D2740A">
                              <w:rPr>
                                <w:rFonts w:eastAsia="Times New Roman" w:cstheme="minorHAnsi"/>
                                <w:lang w:eastAsia="en-GB"/>
                              </w:rPr>
                              <w:t>enumeration areas (EAs)</w:t>
                            </w:r>
                            <w:r w:rsidRPr="00D2740A">
                              <w:rPr>
                                <w:rFonts w:eastAsia="Times New Roman" w:cstheme="minorHAnsi"/>
                                <w:lang w:eastAsia="en-GB"/>
                              </w:rPr>
                              <w:t xml:space="preserve"> supported community entry activities. CHVs were key to successful community entry across all communities by liaising with data collection teams and scheduling meetings with community chiefs or opinion leaders. This strategy ensured that there were no delays in conducting community entry in the selected EAs. Enumeration teams explained the purpose of their visit and sought </w:t>
                            </w:r>
                            <w:r w:rsidR="003D54AC" w:rsidRPr="00D2740A">
                              <w:rPr>
                                <w:rFonts w:eastAsia="Times New Roman" w:cstheme="minorHAnsi"/>
                                <w:lang w:eastAsia="en-GB"/>
                              </w:rPr>
                              <w:t xml:space="preserve">verbal </w:t>
                            </w:r>
                            <w:r w:rsidRPr="00D2740A">
                              <w:rPr>
                                <w:rFonts w:eastAsia="Times New Roman" w:cstheme="minorHAnsi"/>
                                <w:lang w:eastAsia="en-GB"/>
                              </w:rPr>
                              <w:t xml:space="preserve">permission to begin the data collection in their respective areas. </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55.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" strokecolor="#193a65">
                <v:textbox>
                  <w:txbxContent>
                    <w:p w14:paraId="7744AEF5" w14:textId="2690BDC6" w:rsidR="00A775D1" w:rsidRPr="00D2740A" w:rsidRDefault="00A775D1" w:rsidP="00A775D1">
                      <w:pPr>
                        <w:jc w:val="both"/>
                        <w:rPr>
                          <w:rFonts w:eastAsia="Times New Roman" w:cstheme="minorHAnsi"/>
                          <w:lang w:eastAsia="en-GB"/>
                        </w:rPr>
                      </w:pPr>
                      <w:r w:rsidRPr="00D2740A">
                        <w:rPr>
                          <w:rFonts w:eastAsia="Times New Roman" w:cstheme="minorHAnsi"/>
                          <w:lang w:eastAsia="en-GB"/>
                        </w:rPr>
                        <w:t xml:space="preserve">The </w:t>
                      </w:r>
                      <w:r w:rsidR="00810EB8" w:rsidRPr="00D2740A">
                        <w:rPr>
                          <w:rFonts w:cstheme="minorHAnsi"/>
                          <w:color w:val="000000"/>
                        </w:rPr>
                        <w:t xml:space="preserve">Ghana Health Service </w:t>
                      </w:r>
                      <w:r w:rsidRPr="00D2740A">
                        <w:rPr>
                          <w:rFonts w:eastAsia="Times New Roman" w:cstheme="minorHAnsi"/>
                          <w:lang w:eastAsia="en-GB"/>
                        </w:rPr>
                        <w:t>/</w:t>
                      </w:r>
                      <w:r w:rsidR="00487419" w:rsidRPr="00D2740A">
                        <w:rPr>
                          <w:rFonts w:cstheme="minorHAnsi"/>
                          <w:color w:val="000000"/>
                        </w:rPr>
                        <w:t xml:space="preserve"> Health Promotion Division</w:t>
                      </w:r>
                      <w:r w:rsidRPr="00D2740A">
                        <w:rPr>
                          <w:rFonts w:eastAsia="Times New Roman" w:cstheme="minorHAnsi"/>
                          <w:lang w:eastAsia="en-GB"/>
                        </w:rPr>
                        <w:t xml:space="preserve"> engaged District Health Directors of districts covered by the study to inform them about the study and solicit support for the data collection teams. In addition, District </w:t>
                      </w:r>
                      <w:r w:rsidR="00D46014" w:rsidRPr="00D2740A">
                        <w:rPr>
                          <w:rFonts w:cstheme="minorHAnsi"/>
                          <w:color w:val="000000"/>
                        </w:rPr>
                        <w:t xml:space="preserve">Health Promotion </w:t>
                      </w:r>
                      <w:proofErr w:type="gramStart"/>
                      <w:r w:rsidR="00D46014" w:rsidRPr="00D2740A">
                        <w:rPr>
                          <w:rFonts w:cstheme="minorHAnsi"/>
                          <w:color w:val="000000"/>
                        </w:rPr>
                        <w:t>Officer</w:t>
                      </w:r>
                      <w:r w:rsidR="00D46014" w:rsidRPr="00D2740A">
                        <w:rPr>
                          <w:rFonts w:eastAsia="Times New Roman" w:cstheme="minorHAnsi"/>
                          <w:lang w:eastAsia="en-GB"/>
                        </w:rPr>
                        <w:t>s</w:t>
                      </w:r>
                      <w:proofErr w:type="gramEnd"/>
                      <w:r w:rsidR="00D46014" w:rsidRPr="00D2740A">
                        <w:rPr>
                          <w:rFonts w:eastAsia="Times New Roman" w:cstheme="minorHAnsi"/>
                          <w:lang w:eastAsia="en-GB"/>
                        </w:rPr>
                        <w:t xml:space="preserve"> </w:t>
                      </w:r>
                      <w:r w:rsidRPr="00D2740A">
                        <w:rPr>
                          <w:rFonts w:eastAsia="Times New Roman" w:cstheme="minorHAnsi"/>
                          <w:lang w:eastAsia="en-GB"/>
                        </w:rPr>
                        <w:t xml:space="preserve">and </w:t>
                      </w:r>
                      <w:r w:rsidR="00D5760F" w:rsidRPr="00D2740A">
                        <w:rPr>
                          <w:rFonts w:cstheme="minorHAnsi"/>
                        </w:rPr>
                        <w:t>Community Health Volunteer (CHVs)</w:t>
                      </w:r>
                      <w:r w:rsidRPr="00D2740A">
                        <w:rPr>
                          <w:rFonts w:eastAsia="Times New Roman" w:cstheme="minorHAnsi"/>
                          <w:lang w:eastAsia="en-GB"/>
                        </w:rPr>
                        <w:t xml:space="preserve"> of selected </w:t>
                      </w:r>
                      <w:r w:rsidR="00D5760F" w:rsidRPr="00D2740A">
                        <w:rPr>
                          <w:rFonts w:eastAsia="Times New Roman" w:cstheme="minorHAnsi"/>
                          <w:lang w:eastAsia="en-GB"/>
                        </w:rPr>
                        <w:t>enumeration areas (EAs)</w:t>
                      </w:r>
                      <w:r w:rsidRPr="00D2740A">
                        <w:rPr>
                          <w:rFonts w:eastAsia="Times New Roman" w:cstheme="minorHAnsi"/>
                          <w:lang w:eastAsia="en-GB"/>
                        </w:rPr>
                        <w:t xml:space="preserve"> supported community entry activities. CHVs were key to successful community entry across all communities by liaising with data collection teams and scheduling meetings with community chiefs or opinion leaders. This strategy ensured that there were no delays in conducting community entry in the selected EAs. Enumeration teams explained the purpose of their visit and sought </w:t>
                      </w:r>
                      <w:r w:rsidR="003D54AC" w:rsidRPr="00D2740A">
                        <w:rPr>
                          <w:rFonts w:eastAsia="Times New Roman" w:cstheme="minorHAnsi"/>
                          <w:lang w:eastAsia="en-GB"/>
                        </w:rPr>
                        <w:t xml:space="preserve">verbal </w:t>
                      </w:r>
                      <w:r w:rsidRPr="00D2740A">
                        <w:rPr>
                          <w:rFonts w:eastAsia="Times New Roman" w:cstheme="minorHAnsi"/>
                          <w:lang w:eastAsia="en-GB"/>
                        </w:rPr>
                        <w:t xml:space="preserve">permission to begin the data collection in their respective areas. </w:t>
                      </w:r>
                    </w:p>
                    <w:p w14:paraId="223CD14A" w14:textId="77777777" w:rsidR="000035D5" w:rsidRDefault="000035D5" w:rsidP="000035D5"/>
                  </w:txbxContent>
                </v:textbox>
                <w10:wrap type="topAndBottom" anchorx="margin"/>
              </v:shape>
            </w:pict>
          </mc:Fallback>
        </mc:AlternateContent>
      </w:r>
      <w:r w:rsidRPr="003D54AC">
        <w:t xml:space="preserve">Did you obtain written informed consent from a representative of the local community or region before the research took place? How did you establish who speaks for the community? </w:t>
      </w:r>
      <w:bookmarkStart w:id="6" w:name="_Hlk78275784"/>
      <w:r w:rsidRPr="003D54AC">
        <w:t>Details of written informed consent obtained from study participants should be reported separately in the Methods section of your manuscript</w:t>
      </w:r>
      <w:r>
        <w:t xml:space="preserve">. </w:t>
      </w:r>
    </w:p>
    <w:bookmarkEnd w:id="6"/>
    <w:p w14:paraId="6B9BADC3" w14:textId="291CB732" w:rsidR="000035D5" w:rsidRDefault="00D5760F"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C832216">
                <wp:simplePos x="0" y="0"/>
                <wp:positionH relativeFrom="margin">
                  <wp:posOffset>15709</wp:posOffset>
                </wp:positionH>
                <wp:positionV relativeFrom="paragraph">
                  <wp:posOffset>248994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6435483" w:rsidR="000035D5" w:rsidRDefault="00CF3E11" w:rsidP="000035D5">
                            <w:r w:rsidRPr="00CF3E11">
                              <w:t>The Accelerating Social and Behavior Change (ASBC) project uses participatory action media methods to design its intervention. While we did not gather local community inputs in the study design, the project collected the local community inputs of which this study was a pa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25pt;margin-top:196.0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" strokecolor="#193a65">
                <v:textbox>
                  <w:txbxContent>
                    <w:p w14:paraId="6D21B23F" w14:textId="16435483" w:rsidR="000035D5" w:rsidRDefault="00CF3E11" w:rsidP="000035D5">
                      <w:r w:rsidRPr="00CF3E11">
                        <w:t>The Accelerating Social and Behavior Change (ASBC) project uses participatory action media methods to design its intervention. While we did not gather local community inputs in the study design, the project collected the local community inputs of which this study was a part.</w:t>
                      </w:r>
                    </w:p>
                  </w:txbxContent>
                </v:textbox>
                <w10:wrap type="topAndBottom" anchorx="margin"/>
              </v:shape>
            </w:pict>
          </mc:Fallback>
        </mc:AlternateContent>
      </w:r>
      <w:r w:rsidR="000035D5">
        <w:t xml:space="preserve">How did members of the </w:t>
      </w:r>
      <w:r w:rsidR="000035D5" w:rsidRPr="00FC6E7A">
        <w:t>local community provide input on</w:t>
      </w:r>
      <w:r w:rsidR="000035D5">
        <w:t xml:space="preserve"> the aims of the research investigation, its methodology, and its anticipated outcome(s)? </w:t>
      </w:r>
    </w:p>
    <w:p w14:paraId="4E65FA24" w14:textId="4C519DF4"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0A1416B1" w14:textId="77777777" w:rsidR="003F44C7" w:rsidRDefault="003F44C7" w:rsidP="000035D5">
      <w:pPr>
        <w:spacing w:before="240" w:after="240"/>
      </w:pPr>
    </w:p>
    <w:p w14:paraId="74E06812" w14:textId="28972820" w:rsidR="003F44C7" w:rsidRDefault="003F44C7"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296473F4">
                <wp:simplePos x="0" y="0"/>
                <wp:positionH relativeFrom="margin">
                  <wp:posOffset>95250</wp:posOffset>
                </wp:positionH>
                <wp:positionV relativeFrom="paragraph">
                  <wp:posOffset>8255</wp:posOffset>
                </wp:positionV>
                <wp:extent cx="6838950" cy="26670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667000"/>
                        </a:xfrm>
                        <a:prstGeom prst="rect">
                          <a:avLst/>
                        </a:prstGeom>
                        <a:solidFill>
                          <a:srgbClr val="FFFFFF"/>
                        </a:solidFill>
                        <a:ln w="9525">
                          <a:solidFill>
                            <a:srgbClr val="193A65"/>
                          </a:solidFill>
                          <a:miter lim="800000"/>
                          <a:headEnd/>
                          <a:tailEnd/>
                        </a:ln>
                      </wps:spPr>
                      <wps:txbx>
                        <w:txbxContent>
                          <w:p w14:paraId="47ED332E" w14:textId="77777777" w:rsidR="00FA2D0E" w:rsidRPr="00C868F7" w:rsidRDefault="00FA2D0E" w:rsidP="00FA2D0E">
                            <w:pPr>
                              <w:jc w:val="both"/>
                              <w:rPr>
                                <w:rFonts w:eastAsia="Times New Roman" w:cstheme="minorHAnsi"/>
                                <w:i/>
                                <w:lang w:eastAsia="en-GB"/>
                              </w:rPr>
                            </w:pPr>
                            <w:r w:rsidRPr="00C868F7">
                              <w:rPr>
                                <w:rFonts w:eastAsia="Times New Roman" w:cstheme="minorHAnsi"/>
                                <w:lang w:eastAsia="en-GB"/>
                              </w:rPr>
                              <w:t xml:space="preserve">The research team took several approaches to ensure potential participants understood the information provided in the consent form including their role in the research, risks, and benefits. 1) The team used the most appropriate language that the potential participant understood and was able to interact with the data collector. 2) Enumerators checked for understanding by the potential participant by asking if they have any questions and spent as much time needed answering questions. 3) If the participant agreed to participate in the study, the enumerator asked them to sign/thumb print the consent form, confirming that the participant’s questions were </w:t>
                            </w:r>
                            <w:proofErr w:type="gramStart"/>
                            <w:r w:rsidRPr="00C868F7">
                              <w:rPr>
                                <w:rFonts w:eastAsia="Times New Roman" w:cstheme="minorHAnsi"/>
                                <w:lang w:eastAsia="en-GB"/>
                              </w:rPr>
                              <w:t>answered</w:t>
                            </w:r>
                            <w:proofErr w:type="gramEnd"/>
                            <w:r w:rsidRPr="00C868F7">
                              <w:rPr>
                                <w:rFonts w:eastAsia="Times New Roman" w:cstheme="minorHAnsi"/>
                                <w:lang w:eastAsia="en-GB"/>
                              </w:rPr>
                              <w:t xml:space="preserve"> and that the participant voluntarily agreed to take part in the research. For adolescents/young persons (less than 18 years), parental/guardian permission was requested, followed by child assent. For young persons under 18 years of age who were married, pregnant, or mothers, personal consent on account of being emancipated minors (children who have assumed adult responsibilities) was sought. </w:t>
                            </w:r>
                          </w:p>
                          <w:p w14:paraId="71D13B35" w14:textId="77777777" w:rsidR="00FA2D0E" w:rsidRPr="00C868F7" w:rsidRDefault="00FA2D0E" w:rsidP="00FA2D0E">
                            <w:pPr>
                              <w:jc w:val="both"/>
                              <w:rPr>
                                <w:rFonts w:eastAsia="Times New Roman" w:cstheme="minorHAnsi"/>
                                <w:lang w:eastAsia="en-GB"/>
                              </w:rPr>
                            </w:pPr>
                          </w:p>
                          <w:p w14:paraId="02D955BF" w14:textId="77777777" w:rsidR="00FA2D0E" w:rsidRPr="00C868F7" w:rsidRDefault="00FA2D0E" w:rsidP="00FA2D0E">
                            <w:pPr>
                              <w:jc w:val="both"/>
                              <w:rPr>
                                <w:rFonts w:eastAsia="Times New Roman" w:cstheme="minorHAnsi"/>
                                <w:i/>
                                <w:lang w:eastAsia="en-GB"/>
                              </w:rPr>
                            </w:pPr>
                            <w:r w:rsidRPr="00C868F7">
                              <w:rPr>
                                <w:rFonts w:eastAsia="Times New Roman" w:cstheme="minorHAnsi"/>
                                <w:lang w:eastAsia="en-GB"/>
                              </w:rPr>
                              <w:t xml:space="preserve">For all activities, enumerators emphasized that participation was voluntary, that there would be no penalty if the individual decided not to participate, and that participants could stop taking part or withdraw from the research/interview at any time. </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7.5pt;margin-top:.65pt;width:538.5pt;height:210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" strokecolor="#193a65">
                <v:textbox>
                  <w:txbxContent>
                    <w:p w14:paraId="47ED332E" w14:textId="77777777" w:rsidR="00FA2D0E" w:rsidRPr="00C868F7" w:rsidRDefault="00FA2D0E" w:rsidP="00FA2D0E">
                      <w:pPr>
                        <w:jc w:val="both"/>
                        <w:rPr>
                          <w:rFonts w:eastAsia="Times New Roman" w:cstheme="minorHAnsi"/>
                          <w:i/>
                          <w:lang w:eastAsia="en-GB"/>
                        </w:rPr>
                      </w:pPr>
                      <w:r w:rsidRPr="00C868F7">
                        <w:rPr>
                          <w:rFonts w:eastAsia="Times New Roman" w:cstheme="minorHAnsi"/>
                          <w:lang w:eastAsia="en-GB"/>
                        </w:rPr>
                        <w:t xml:space="preserve">The research team took several approaches to ensure potential participants understood the information provided in the consent form including their role in the research, risks, and benefits. 1) The team used the most appropriate language that the potential participant understood and was able to interact with the data collector. 2) Enumerators checked for understanding by the potential participant by asking if they have any questions and spent as much time needed answering questions. 3) If the participant agreed to participate in the study, the enumerator asked them to sign/thumb print the consent form, confirming that the participant’s questions were </w:t>
                      </w:r>
                      <w:proofErr w:type="gramStart"/>
                      <w:r w:rsidRPr="00C868F7">
                        <w:rPr>
                          <w:rFonts w:eastAsia="Times New Roman" w:cstheme="minorHAnsi"/>
                          <w:lang w:eastAsia="en-GB"/>
                        </w:rPr>
                        <w:t>answered</w:t>
                      </w:r>
                      <w:proofErr w:type="gramEnd"/>
                      <w:r w:rsidRPr="00C868F7">
                        <w:rPr>
                          <w:rFonts w:eastAsia="Times New Roman" w:cstheme="minorHAnsi"/>
                          <w:lang w:eastAsia="en-GB"/>
                        </w:rPr>
                        <w:t xml:space="preserve"> and that the participant voluntarily agreed to take part in the research. For adolescents/young persons (less than 18 years), parental/guardian permission was requested, followed by child assent. For young persons under 18 years of age who were married, pregnant, or mothers, personal consent on account of being emancipated minors (children who have assumed adult responsibilities) was sought. </w:t>
                      </w:r>
                    </w:p>
                    <w:p w14:paraId="71D13B35" w14:textId="77777777" w:rsidR="00FA2D0E" w:rsidRPr="00C868F7" w:rsidRDefault="00FA2D0E" w:rsidP="00FA2D0E">
                      <w:pPr>
                        <w:jc w:val="both"/>
                        <w:rPr>
                          <w:rFonts w:eastAsia="Times New Roman" w:cstheme="minorHAnsi"/>
                          <w:lang w:eastAsia="en-GB"/>
                        </w:rPr>
                      </w:pPr>
                    </w:p>
                    <w:p w14:paraId="02D955BF" w14:textId="77777777" w:rsidR="00FA2D0E" w:rsidRPr="00C868F7" w:rsidRDefault="00FA2D0E" w:rsidP="00FA2D0E">
                      <w:pPr>
                        <w:jc w:val="both"/>
                        <w:rPr>
                          <w:rFonts w:eastAsia="Times New Roman" w:cstheme="minorHAnsi"/>
                          <w:i/>
                          <w:lang w:eastAsia="en-GB"/>
                        </w:rPr>
                      </w:pPr>
                      <w:r w:rsidRPr="00C868F7">
                        <w:rPr>
                          <w:rFonts w:eastAsia="Times New Roman" w:cstheme="minorHAnsi"/>
                          <w:lang w:eastAsia="en-GB"/>
                        </w:rPr>
                        <w:t xml:space="preserve">For all activities, enumerators emphasized that participation was voluntary, that there would be no penalty if the individual decided not to participate, and that participants could stop taking part or withdraw from the research/interview at any time. </w:t>
                      </w:r>
                    </w:p>
                    <w:p w14:paraId="53B10E27" w14:textId="77777777" w:rsidR="000035D5" w:rsidRDefault="000035D5" w:rsidP="000035D5"/>
                  </w:txbxContent>
                </v:textbox>
                <w10:wrap type="topAndBottom" anchorx="margin"/>
              </v:shape>
            </w:pict>
          </mc:Fallback>
        </mc:AlternateContent>
      </w:r>
    </w:p>
    <w:p w14:paraId="393A0AEC" w14:textId="52B1EFF8"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7B99139A">
                <wp:simplePos x="0" y="0"/>
                <wp:positionH relativeFrom="margin">
                  <wp:align>right</wp:align>
                </wp:positionH>
                <wp:positionV relativeFrom="paragraph">
                  <wp:posOffset>698500</wp:posOffset>
                </wp:positionV>
                <wp:extent cx="6838950" cy="3108960"/>
                <wp:effectExtent l="0" t="0" r="19050" b="152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108960"/>
                        </a:xfrm>
                        <a:prstGeom prst="rect">
                          <a:avLst/>
                        </a:prstGeom>
                        <a:solidFill>
                          <a:srgbClr val="FFFFFF"/>
                        </a:solidFill>
                        <a:ln w="9525">
                          <a:solidFill>
                            <a:srgbClr val="193A65"/>
                          </a:solidFill>
                          <a:miter lim="800000"/>
                          <a:headEnd/>
                          <a:tailEnd/>
                        </a:ln>
                      </wps:spPr>
                      <wps:txbx>
                        <w:txbxContent>
                          <w:p w14:paraId="63B5C0C8" w14:textId="21A2A8A7" w:rsidR="000035D5" w:rsidRDefault="00282BA9" w:rsidP="000035D5">
                            <w:r w:rsidRPr="00282BA9">
                              <w:t xml:space="preserve">The findings were disseminated in the form of a report to USAID. They were also </w:t>
                            </w:r>
                            <w:r>
                              <w:t>shared with</w:t>
                            </w:r>
                            <w:r w:rsidRPr="00282BA9">
                              <w:t xml:space="preserve"> implementing partners who work with the communities in the study areas</w:t>
                            </w:r>
                            <w:r w:rsidR="00E7372B">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244.8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" strokecolor="#193a65">
                <v:textbox>
                  <w:txbxContent>
                    <w:p w14:paraId="63B5C0C8" w14:textId="21A2A8A7" w:rsidR="000035D5" w:rsidRDefault="00282BA9" w:rsidP="000035D5">
                      <w:r w:rsidRPr="00282BA9">
                        <w:t xml:space="preserve">The findings were disseminated in the form of a report to USAID. They were also </w:t>
                      </w:r>
                      <w:r>
                        <w:t>shared with</w:t>
                      </w:r>
                      <w:r w:rsidRPr="00282BA9">
                        <w:t xml:space="preserve"> implementing partners who work with the communities in the study areas</w:t>
                      </w:r>
                      <w:r w:rsidR="00E7372B">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2FC4B66C" w:rsidR="000035D5" w:rsidRDefault="000035D5" w:rsidP="000035D5">
      <w:pPr>
        <w:spacing w:before="240" w:after="240"/>
        <w:rPr>
          <w:b/>
        </w:rPr>
      </w:pPr>
    </w:p>
    <w:p w14:paraId="633D3D21" w14:textId="383E6AF0"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0CA4FEC" w:rsidR="000035D5" w:rsidRDefault="00E7372B"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0CA4FEC" w:rsidR="000035D5" w:rsidRDefault="00E7372B"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2EB6D36" w14:textId="77777777" w:rsidR="00E7372B" w:rsidRDefault="00E7372B" w:rsidP="00E7372B">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32EB6D36" w14:textId="77777777" w:rsidR="00E7372B" w:rsidRDefault="00E7372B" w:rsidP="00E7372B">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B3ECE44" w14:textId="77777777" w:rsidR="00E7372B" w:rsidRDefault="00E7372B" w:rsidP="00E7372B">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2B3ECE44" w14:textId="77777777" w:rsidR="00E7372B" w:rsidRDefault="00E7372B" w:rsidP="00E7372B">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07C3C06" w14:textId="77777777" w:rsidR="00E7372B" w:rsidRDefault="00E7372B" w:rsidP="00E7372B">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607C3C06" w14:textId="77777777" w:rsidR="00E7372B" w:rsidRDefault="00E7372B" w:rsidP="00E7372B">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835440C" w14:textId="77777777" w:rsidR="00E7372B" w:rsidRDefault="00E7372B" w:rsidP="00E7372B">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3835440C" w14:textId="77777777" w:rsidR="00E7372B" w:rsidRDefault="00E7372B" w:rsidP="00E7372B">
                      <w: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1207B" w:rsidRPr="00F57A3B" w:rsidRDefault="00D1207B">
      <w:pPr>
        <w:rPr>
          <w:rFonts w:ascii="Arial" w:hAnsi="Arial" w:cs="Arial"/>
        </w:rPr>
      </w:pPr>
    </w:p>
    <w:sectPr w:rsidR="00D1207B" w:rsidRPr="00F57A3B" w:rsidSect="00775A9F">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94BD9F" w14:textId="77777777" w:rsidR="00775A9F" w:rsidRDefault="00775A9F" w:rsidP="00F57A3B">
      <w:r>
        <w:separator/>
      </w:r>
    </w:p>
  </w:endnote>
  <w:endnote w:type="continuationSeparator" w:id="0">
    <w:p w14:paraId="5F3D28BB" w14:textId="77777777" w:rsidR="00775A9F" w:rsidRDefault="00775A9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FE3DFF" w14:textId="77777777" w:rsidR="00775A9F" w:rsidRDefault="00775A9F" w:rsidP="00F57A3B">
      <w:r>
        <w:separator/>
      </w:r>
    </w:p>
  </w:footnote>
  <w:footnote w:type="continuationSeparator" w:id="0">
    <w:p w14:paraId="4CD82D4F" w14:textId="77777777" w:rsidR="00775A9F" w:rsidRDefault="00775A9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9045C"/>
    <w:rsid w:val="00097DE7"/>
    <w:rsid w:val="000F365D"/>
    <w:rsid w:val="00116E71"/>
    <w:rsid w:val="00282BA9"/>
    <w:rsid w:val="00333BCC"/>
    <w:rsid w:val="00335779"/>
    <w:rsid w:val="003D54AC"/>
    <w:rsid w:val="003F44C7"/>
    <w:rsid w:val="00487419"/>
    <w:rsid w:val="004A7A57"/>
    <w:rsid w:val="004C71C4"/>
    <w:rsid w:val="00515BC0"/>
    <w:rsid w:val="00541C18"/>
    <w:rsid w:val="005609F3"/>
    <w:rsid w:val="00580384"/>
    <w:rsid w:val="006120B9"/>
    <w:rsid w:val="00634AC4"/>
    <w:rsid w:val="0069423E"/>
    <w:rsid w:val="006F5F45"/>
    <w:rsid w:val="00775A9F"/>
    <w:rsid w:val="00810EB8"/>
    <w:rsid w:val="00831ADE"/>
    <w:rsid w:val="00841F25"/>
    <w:rsid w:val="009364D9"/>
    <w:rsid w:val="00956F3B"/>
    <w:rsid w:val="0097720A"/>
    <w:rsid w:val="00983ECA"/>
    <w:rsid w:val="009F42FF"/>
    <w:rsid w:val="00A310A0"/>
    <w:rsid w:val="00A43F5B"/>
    <w:rsid w:val="00A775D1"/>
    <w:rsid w:val="00A843CD"/>
    <w:rsid w:val="00A961CD"/>
    <w:rsid w:val="00AD410C"/>
    <w:rsid w:val="00BD19EC"/>
    <w:rsid w:val="00C64CF1"/>
    <w:rsid w:val="00C868F7"/>
    <w:rsid w:val="00CF3E11"/>
    <w:rsid w:val="00D1207B"/>
    <w:rsid w:val="00D2740A"/>
    <w:rsid w:val="00D46014"/>
    <w:rsid w:val="00D5760F"/>
    <w:rsid w:val="00D713A9"/>
    <w:rsid w:val="00E004E6"/>
    <w:rsid w:val="00E7372B"/>
    <w:rsid w:val="00E761EC"/>
    <w:rsid w:val="00E976A3"/>
    <w:rsid w:val="00F47021"/>
    <w:rsid w:val="00F57A3B"/>
    <w:rsid w:val="00F64ACF"/>
    <w:rsid w:val="00FA2582"/>
    <w:rsid w:val="00FA2D0E"/>
    <w:rsid w:val="00FA4DA0"/>
    <w:rsid w:val="00FC6E7A"/>
    <w:rsid w:val="00FF111D"/>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C3F8C728C322846B393E1ACF3F9DF14" ma:contentTypeVersion="20" ma:contentTypeDescription="Create a new document." ma:contentTypeScope="" ma:versionID="d5b64b0289a412b231b5a8becdc1bdc9">
  <xsd:schema xmlns:xsd="http://www.w3.org/2001/XMLSchema" xmlns:xs="http://www.w3.org/2001/XMLSchema" xmlns:p="http://schemas.microsoft.com/office/2006/metadata/properties" xmlns:ns1="http://schemas.microsoft.com/sharepoint/v3" xmlns:ns2="be3d149d-763b-4961-a0f3-a72e4c06056d" xmlns:ns3="8a9f2372-c48d-4762-962d-5aa17d43d4da" targetNamespace="http://schemas.microsoft.com/office/2006/metadata/properties" ma:root="true" ma:fieldsID="8868f20878eed8824556285fbc86c039" ns1:_="" ns2:_="" ns3:_="">
    <xsd:import namespace="http://schemas.microsoft.com/sharepoint/v3"/>
    <xsd:import namespace="be3d149d-763b-4961-a0f3-a72e4c06056d"/>
    <xsd:import namespace="8a9f2372-c48d-4762-962d-5aa17d43d4d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Location" minOccurs="0"/>
                <xsd:element ref="ns1:_ip_UnifiedCompliancePolicyProperties" minOccurs="0"/>
                <xsd:element ref="ns1:_ip_UnifiedCompliancePolicyUIAc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Unified Compliance Policy Properties" ma:hidden="true" ma:internalName="_ip_UnifiedCompliancePolicyProperties">
      <xsd:simpleType>
        <xsd:restriction base="dms:Note"/>
      </xsd:simpleType>
    </xsd:element>
    <xsd:element name="_ip_UnifiedCompliancePolicyUIAction" ma:index="2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e3d149d-763b-4961-a0f3-a72e4c06056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955067c-4844-4e4f-970b-73b17f111726"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a9f2372-c48d-4762-962d-5aa17d43d4d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7763f9db-61d2-4cfd-b8e9-4d3768428719}" ma:internalName="TaxCatchAll" ma:showField="CatchAllData" ma:web="8a9f2372-c48d-4762-962d-5aa17d43d4d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8a9f2372-c48d-4762-962d-5aa17d43d4da" xsi:nil="true"/>
    <_ip_UnifiedCompliancePolicyProperties xmlns="http://schemas.microsoft.com/sharepoint/v3" xsi:nil="true"/>
    <lcf76f155ced4ddcb4097134ff3c332f xmlns="be3d149d-763b-4961-a0f3-a72e4c06056d">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8A2D3D-96F9-473C-92FA-C4A97E37B32A}">
  <ds:schemaRefs>
    <ds:schemaRef ds:uri="http://schemas.microsoft.com/sharepoint/v3/contenttype/forms"/>
  </ds:schemaRefs>
</ds:datastoreItem>
</file>

<file path=customXml/itemProps2.xml><?xml version="1.0" encoding="utf-8"?>
<ds:datastoreItem xmlns:ds="http://schemas.openxmlformats.org/officeDocument/2006/customXml" ds:itemID="{3BE5E3BF-ABDA-463D-84F7-F08B52F8D0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e3d149d-763b-4961-a0f3-a72e4c06056d"/>
    <ds:schemaRef ds:uri="8a9f2372-c48d-4762-962d-5aa17d43d4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2E89DB1-04D4-4F62-BF3C-C063B61A2DEB}">
  <ds:schemaRefs>
    <ds:schemaRef ds:uri="http://schemas.microsoft.com/office/2006/metadata/properties"/>
    <ds:schemaRef ds:uri="http://schemas.microsoft.com/office/infopath/2007/PartnerControls"/>
    <ds:schemaRef ds:uri="http://schemas.microsoft.com/sharepoint/v3"/>
    <ds:schemaRef ds:uri="8a9f2372-c48d-4762-962d-5aa17d43d4da"/>
    <ds:schemaRef ds:uri="be3d149d-763b-4961-a0f3-a72e4c06056d"/>
  </ds:schemaRefs>
</ds:datastoreItem>
</file>

<file path=customXml/itemProps4.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5</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shwini Sunil Deshpande</cp:lastModifiedBy>
  <cp:revision>34</cp:revision>
  <dcterms:created xsi:type="dcterms:W3CDTF">2024-04-16T14:29:00Z</dcterms:created>
  <dcterms:modified xsi:type="dcterms:W3CDTF">2024-04-18T2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3F8C728C322846B393E1ACF3F9DF14</vt:lpwstr>
  </property>
  <property fmtid="{D5CDD505-2E9C-101B-9397-08002B2CF9AE}" pid="3" name="MediaServiceImageTags">
    <vt:lpwstr/>
  </property>
</Properties>
</file>